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0B299" w14:textId="1CE3F43B" w:rsidR="004A6F26" w:rsidRPr="00F63067" w:rsidRDefault="0090220A" w:rsidP="004A6F2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</w:t>
      </w:r>
      <w:r w:rsidR="004A6F26" w:rsidRPr="00970EEC">
        <w:rPr>
          <w:rFonts w:ascii="Times New Roman" w:hAnsi="Times New Roman" w:cs="Times New Roman"/>
          <w:sz w:val="20"/>
          <w:szCs w:val="20"/>
        </w:rPr>
        <w:t xml:space="preserve"> 1. </w:t>
      </w:r>
      <w:r w:rsidR="004A6F26">
        <w:rPr>
          <w:rFonts w:ascii="Times New Roman" w:hAnsi="Times New Roman" w:cs="Times New Roman"/>
          <w:color w:val="000000" w:themeColor="text1"/>
          <w:sz w:val="20"/>
          <w:szCs w:val="20"/>
        </w:rPr>
        <w:t>Comparison of b</w:t>
      </w:r>
      <w:r w:rsidR="004A6F26" w:rsidRPr="00970EEC">
        <w:rPr>
          <w:rFonts w:ascii="Times New Roman" w:hAnsi="Times New Roman" w:cs="Times New Roman"/>
          <w:sz w:val="20"/>
          <w:szCs w:val="20"/>
        </w:rPr>
        <w:t>aseline characteristics</w:t>
      </w:r>
      <w:r w:rsidR="004A6F26">
        <w:rPr>
          <w:rFonts w:ascii="Times New Roman" w:hAnsi="Times New Roman" w:cs="Times New Roman"/>
          <w:sz w:val="20"/>
          <w:szCs w:val="20"/>
        </w:rPr>
        <w:t xml:space="preserve"> between participants who completed the study and </w:t>
      </w:r>
      <w:r w:rsidR="00C73929">
        <w:rPr>
          <w:rFonts w:ascii="Times New Roman" w:hAnsi="Times New Roman" w:cs="Times New Roman"/>
          <w:sz w:val="20"/>
          <w:szCs w:val="20"/>
        </w:rPr>
        <w:t xml:space="preserve">who </w:t>
      </w:r>
      <w:r w:rsidR="004A6F26">
        <w:rPr>
          <w:rFonts w:ascii="Times New Roman" w:hAnsi="Times New Roman" w:cs="Times New Roman"/>
          <w:sz w:val="20"/>
          <w:szCs w:val="20"/>
        </w:rPr>
        <w:t>dropped ou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14"/>
        <w:gridCol w:w="2334"/>
        <w:gridCol w:w="2051"/>
        <w:gridCol w:w="1857"/>
        <w:gridCol w:w="1194"/>
      </w:tblGrid>
      <w:tr w:rsidR="004A6F26" w:rsidRPr="00D91979" w14:paraId="22CA41EB" w14:textId="77777777" w:rsidTr="005960A1">
        <w:trPr>
          <w:cantSplit/>
        </w:trPr>
        <w:tc>
          <w:tcPr>
            <w:tcW w:w="2129" w:type="pct"/>
            <w:vMerge w:val="restart"/>
          </w:tcPr>
          <w:p w14:paraId="4F0DB150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ground Characteristics</w:t>
            </w:r>
          </w:p>
        </w:tc>
        <w:tc>
          <w:tcPr>
            <w:tcW w:w="901" w:type="pct"/>
            <w:vMerge w:val="restart"/>
          </w:tcPr>
          <w:p w14:paraId="5B5839A1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, Number (%)</w:t>
            </w:r>
          </w:p>
        </w:tc>
        <w:tc>
          <w:tcPr>
            <w:tcW w:w="1509" w:type="pct"/>
            <w:gridSpan w:val="2"/>
            <w:hideMark/>
          </w:tcPr>
          <w:p w14:paraId="62A7C115" w14:textId="7EE272CA" w:rsidR="004A6F26" w:rsidRPr="00084A9D" w:rsidRDefault="004A6F26" w:rsidP="005960A1">
            <w:pPr>
              <w:snapToGrid w:val="0"/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(%)</w:t>
            </w:r>
          </w:p>
        </w:tc>
        <w:tc>
          <w:tcPr>
            <w:tcW w:w="461" w:type="pct"/>
          </w:tcPr>
          <w:p w14:paraId="58A73C89" w14:textId="644031C7" w:rsidR="004A6F26" w:rsidRPr="00084A9D" w:rsidRDefault="001339A1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9A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4A6F26"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960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4A6F26"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4A6F26" w:rsidRPr="00D91979" w14:paraId="23A3A657" w14:textId="77777777" w:rsidTr="005960A1">
        <w:trPr>
          <w:cantSplit/>
        </w:trPr>
        <w:tc>
          <w:tcPr>
            <w:tcW w:w="2129" w:type="pct"/>
            <w:vMerge/>
            <w:shd w:val="clear" w:color="auto" w:fill="auto"/>
            <w:hideMark/>
          </w:tcPr>
          <w:p w14:paraId="444F884C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1" w:type="pct"/>
            <w:vMerge/>
          </w:tcPr>
          <w:p w14:paraId="3A2CA0BB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shd w:val="clear" w:color="auto" w:fill="auto"/>
            <w:hideMark/>
          </w:tcPr>
          <w:p w14:paraId="5D1EE698" w14:textId="77777777" w:rsidR="004A6F26" w:rsidRPr="00084A9D" w:rsidRDefault="004A6F26" w:rsidP="00CB235A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d (</w:t>
            </w:r>
            <w:r w:rsidRPr="004C66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81)</w:t>
            </w:r>
          </w:p>
        </w:tc>
        <w:tc>
          <w:tcPr>
            <w:tcW w:w="717" w:type="pct"/>
            <w:shd w:val="clear" w:color="auto" w:fill="auto"/>
            <w:hideMark/>
          </w:tcPr>
          <w:p w14:paraId="05814C0F" w14:textId="0DC28460" w:rsidR="004A6F26" w:rsidRPr="00084A9D" w:rsidRDefault="004A6F26" w:rsidP="00CB235A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Drop </w:t>
            </w:r>
            <w:r w:rsidR="00C7392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O</w:t>
            </w:r>
            <w:r w:rsidRPr="00084A9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t (</w:t>
            </w:r>
            <w:r w:rsidRPr="004C666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084A9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17)</w:t>
            </w:r>
          </w:p>
        </w:tc>
        <w:tc>
          <w:tcPr>
            <w:tcW w:w="461" w:type="pct"/>
            <w:shd w:val="clear" w:color="auto" w:fill="auto"/>
          </w:tcPr>
          <w:p w14:paraId="4C4F9212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6F26" w:rsidRPr="00D91979" w14:paraId="53EAD282" w14:textId="77777777" w:rsidTr="005960A1">
        <w:trPr>
          <w:cantSplit/>
        </w:trPr>
        <w:tc>
          <w:tcPr>
            <w:tcW w:w="2129" w:type="pct"/>
            <w:hideMark/>
          </w:tcPr>
          <w:p w14:paraId="58311D5D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ean ± SD, years</w:t>
            </w:r>
          </w:p>
        </w:tc>
        <w:tc>
          <w:tcPr>
            <w:tcW w:w="901" w:type="pct"/>
          </w:tcPr>
          <w:p w14:paraId="6F4056BE" w14:textId="42D5DB27" w:rsidR="004A6F26" w:rsidRPr="00084A9D" w:rsidRDefault="002E331A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4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4 ± 7.58</w:t>
            </w:r>
          </w:p>
        </w:tc>
        <w:tc>
          <w:tcPr>
            <w:tcW w:w="792" w:type="pct"/>
          </w:tcPr>
          <w:p w14:paraId="124CAEB0" w14:textId="0D488ABB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54.57 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 7.59</w:t>
            </w:r>
          </w:p>
        </w:tc>
        <w:tc>
          <w:tcPr>
            <w:tcW w:w="717" w:type="pct"/>
          </w:tcPr>
          <w:p w14:paraId="22D64C90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54.41 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 7.79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61" w:type="pct"/>
          </w:tcPr>
          <w:p w14:paraId="1243F3C0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939</w:t>
            </w:r>
          </w:p>
        </w:tc>
      </w:tr>
      <w:tr w:rsidR="004A6F26" w:rsidRPr="00D91979" w14:paraId="032463E1" w14:textId="77777777" w:rsidTr="005960A1">
        <w:trPr>
          <w:cantSplit/>
        </w:trPr>
        <w:tc>
          <w:tcPr>
            <w:tcW w:w="2129" w:type="pct"/>
          </w:tcPr>
          <w:p w14:paraId="729AA32F" w14:textId="00B64639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01" w:type="pct"/>
          </w:tcPr>
          <w:p w14:paraId="317339BC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92" w:type="pct"/>
          </w:tcPr>
          <w:p w14:paraId="2C7ABE49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17" w:type="pct"/>
          </w:tcPr>
          <w:p w14:paraId="7BE2B9F4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61" w:type="pct"/>
          </w:tcPr>
          <w:p w14:paraId="4404B1C3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841</w:t>
            </w:r>
          </w:p>
        </w:tc>
      </w:tr>
      <w:tr w:rsidR="004A6F26" w:rsidRPr="00D91979" w14:paraId="4691F723" w14:textId="77777777" w:rsidTr="005960A1">
        <w:trPr>
          <w:cantSplit/>
        </w:trPr>
        <w:tc>
          <w:tcPr>
            <w:tcW w:w="2129" w:type="pct"/>
          </w:tcPr>
          <w:p w14:paraId="261860A4" w14:textId="037B9F3A" w:rsidR="004A6F26" w:rsidRPr="00084A9D" w:rsidDel="004713F6" w:rsidRDefault="004A6F26" w:rsidP="00CB235A">
            <w:pPr>
              <w:snapToGrid w:val="0"/>
              <w:spacing w:before="20" w:after="20"/>
              <w:ind w:left="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01" w:type="pct"/>
          </w:tcPr>
          <w:p w14:paraId="10404C60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3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3.3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0DBEAC5C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1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3.6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66E702B6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1.8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475FF049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60CEF4A9" w14:textId="77777777" w:rsidTr="005960A1">
        <w:trPr>
          <w:cantSplit/>
        </w:trPr>
        <w:tc>
          <w:tcPr>
            <w:tcW w:w="2129" w:type="pct"/>
          </w:tcPr>
          <w:p w14:paraId="68C2D2A7" w14:textId="77777777" w:rsidR="004A6F26" w:rsidRPr="00084A9D" w:rsidDel="004713F6" w:rsidRDefault="004A6F26" w:rsidP="00CB235A">
            <w:pPr>
              <w:snapToGrid w:val="0"/>
              <w:spacing w:before="20" w:after="20"/>
              <w:ind w:left="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01" w:type="pct"/>
          </w:tcPr>
          <w:p w14:paraId="151841D0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5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6.7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5EA186AD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70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6.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75B88AF0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5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8.2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43B70F33" w14:textId="77777777" w:rsidR="004A6F26" w:rsidRPr="00084A9D" w:rsidDel="00B65B7F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2B1EBB51" w14:textId="77777777" w:rsidTr="005960A1">
        <w:trPr>
          <w:cantSplit/>
        </w:trPr>
        <w:tc>
          <w:tcPr>
            <w:tcW w:w="2129" w:type="pct"/>
            <w:hideMark/>
          </w:tcPr>
          <w:p w14:paraId="7E8CEF20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901" w:type="pct"/>
          </w:tcPr>
          <w:p w14:paraId="7FBEA8DD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92" w:type="pct"/>
          </w:tcPr>
          <w:p w14:paraId="50612B6F" w14:textId="77777777" w:rsidR="004A6F26" w:rsidRPr="00084A9D" w:rsidRDefault="004A6F26" w:rsidP="00CB235A">
            <w:pPr>
              <w:spacing w:before="20" w:after="2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17" w:type="pct"/>
          </w:tcPr>
          <w:p w14:paraId="3ACC129F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61" w:type="pct"/>
          </w:tcPr>
          <w:p w14:paraId="41F33AAC" w14:textId="77777777" w:rsidR="004A6F26" w:rsidRPr="00084A9D" w:rsidRDefault="004A6F26" w:rsidP="00CB235A">
            <w:pPr>
              <w:spacing w:before="20" w:after="2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</w:pPr>
            <w:r w:rsidRPr="00084A9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706</w:t>
            </w:r>
          </w:p>
        </w:tc>
      </w:tr>
      <w:tr w:rsidR="004A6F26" w:rsidRPr="00D91979" w14:paraId="4D8EF4E3" w14:textId="77777777" w:rsidTr="005960A1">
        <w:trPr>
          <w:cantSplit/>
        </w:trPr>
        <w:tc>
          <w:tcPr>
            <w:tcW w:w="2129" w:type="pct"/>
            <w:hideMark/>
          </w:tcPr>
          <w:p w14:paraId="5504DC4E" w14:textId="77777777" w:rsidR="004A6F26" w:rsidRPr="00084A9D" w:rsidRDefault="004A6F26" w:rsidP="00CB235A">
            <w:pPr>
              <w:snapToGrid w:val="0"/>
              <w:spacing w:before="20" w:after="20"/>
              <w:ind w:leftChars="100" w:left="220" w:rightChars="100" w:righ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r below</w:t>
            </w:r>
          </w:p>
        </w:tc>
        <w:tc>
          <w:tcPr>
            <w:tcW w:w="901" w:type="pct"/>
          </w:tcPr>
          <w:p w14:paraId="368479EC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.2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1346278E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7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.6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05683DBE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.9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0B155C9F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27B3479C" w14:textId="77777777" w:rsidTr="005960A1">
        <w:trPr>
          <w:cantSplit/>
        </w:trPr>
        <w:tc>
          <w:tcPr>
            <w:tcW w:w="2129" w:type="pct"/>
            <w:hideMark/>
          </w:tcPr>
          <w:p w14:paraId="005579FE" w14:textId="77777777" w:rsidR="004A6F26" w:rsidRPr="00084A9D" w:rsidRDefault="004A6F26" w:rsidP="00CB235A">
            <w:pPr>
              <w:snapToGrid w:val="0"/>
              <w:spacing w:before="20" w:after="20"/>
              <w:ind w:leftChars="100" w:left="220" w:rightChars="100" w:right="2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r above</w:t>
            </w:r>
          </w:p>
        </w:tc>
        <w:tc>
          <w:tcPr>
            <w:tcW w:w="901" w:type="pct"/>
          </w:tcPr>
          <w:p w14:paraId="6A35AA5C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90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91.8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27D58841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7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91.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45D8FF01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6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94.1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30BB9797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3C33E997" w14:textId="77777777" w:rsidTr="005960A1">
        <w:trPr>
          <w:cantSplit/>
        </w:trPr>
        <w:tc>
          <w:tcPr>
            <w:tcW w:w="2129" w:type="pct"/>
          </w:tcPr>
          <w:p w14:paraId="23CEF7A7" w14:textId="77777777" w:rsidR="004A6F26" w:rsidRPr="00084A9D" w:rsidRDefault="004A6F26" w:rsidP="00CB235A">
            <w:pPr>
              <w:snapToGrid w:val="0"/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cancer</w:t>
            </w:r>
          </w:p>
        </w:tc>
        <w:tc>
          <w:tcPr>
            <w:tcW w:w="901" w:type="pct"/>
          </w:tcPr>
          <w:p w14:paraId="55FF7C30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92" w:type="pct"/>
          </w:tcPr>
          <w:p w14:paraId="454C11F5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17" w:type="pct"/>
          </w:tcPr>
          <w:p w14:paraId="1259B9A6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61" w:type="pct"/>
          </w:tcPr>
          <w:p w14:paraId="1733E063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876</w:t>
            </w:r>
          </w:p>
        </w:tc>
      </w:tr>
      <w:tr w:rsidR="004A6F26" w:rsidRPr="00D91979" w14:paraId="046F2498" w14:textId="77777777" w:rsidTr="005960A1">
        <w:trPr>
          <w:cantSplit/>
        </w:trPr>
        <w:tc>
          <w:tcPr>
            <w:tcW w:w="2129" w:type="pct"/>
          </w:tcPr>
          <w:p w14:paraId="2E952577" w14:textId="77777777" w:rsidR="004A6F26" w:rsidRPr="00084A9D" w:rsidRDefault="004A6F26" w:rsidP="00CB235A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901" w:type="pct"/>
          </w:tcPr>
          <w:p w14:paraId="2ACB1761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5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6.3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4C4CB336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6.7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358409B1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1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4.7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2574946F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5ED31360" w14:textId="77777777" w:rsidTr="005960A1">
        <w:trPr>
          <w:cantSplit/>
        </w:trPr>
        <w:tc>
          <w:tcPr>
            <w:tcW w:w="2129" w:type="pct"/>
          </w:tcPr>
          <w:p w14:paraId="36DB8C86" w14:textId="7A5D0B9F" w:rsidR="004A6F26" w:rsidRPr="00084A9D" w:rsidRDefault="004A6F26" w:rsidP="00CB235A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CA39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1" w:type="pct"/>
          </w:tcPr>
          <w:p w14:paraId="1FAAB817" w14:textId="359134DF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3</w:t>
            </w:r>
            <w:r w:rsidR="00C7392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3.7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736501CD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7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3.3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0502FF33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5.3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5F050664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57E329B0" w14:textId="77777777" w:rsidTr="005960A1">
        <w:trPr>
          <w:cantSplit/>
        </w:trPr>
        <w:tc>
          <w:tcPr>
            <w:tcW w:w="2129" w:type="pct"/>
          </w:tcPr>
          <w:p w14:paraId="629B3D0A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Stage of cancer</w:t>
            </w:r>
          </w:p>
        </w:tc>
        <w:tc>
          <w:tcPr>
            <w:tcW w:w="901" w:type="pct"/>
          </w:tcPr>
          <w:p w14:paraId="78818970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92" w:type="pct"/>
          </w:tcPr>
          <w:p w14:paraId="1C82819B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717" w:type="pct"/>
          </w:tcPr>
          <w:p w14:paraId="55B2CAC9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  <w:tc>
          <w:tcPr>
            <w:tcW w:w="461" w:type="pct"/>
          </w:tcPr>
          <w:p w14:paraId="471A52B1" w14:textId="77777777" w:rsidR="004A6F26" w:rsidRPr="00CB235A" w:rsidRDefault="004A6F26" w:rsidP="00CB235A">
            <w:pPr>
              <w:spacing w:before="20" w:after="2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585</w:t>
            </w:r>
          </w:p>
        </w:tc>
      </w:tr>
      <w:tr w:rsidR="004A6F26" w:rsidRPr="00D91979" w14:paraId="0576E4D7" w14:textId="77777777" w:rsidTr="005960A1">
        <w:trPr>
          <w:cantSplit/>
        </w:trPr>
        <w:tc>
          <w:tcPr>
            <w:tcW w:w="2129" w:type="pct"/>
          </w:tcPr>
          <w:p w14:paraId="40C33987" w14:textId="037D26B4" w:rsidR="004A6F26" w:rsidRPr="00084A9D" w:rsidRDefault="004A6F26" w:rsidP="00CB235A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Stage 0 &amp; 1</w:t>
            </w:r>
          </w:p>
        </w:tc>
        <w:tc>
          <w:tcPr>
            <w:tcW w:w="901" w:type="pct"/>
          </w:tcPr>
          <w:p w14:paraId="1C82BBCC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3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4.1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5E6B4D16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41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0.6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557925E0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12 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70.6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23AED6E5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56644160" w14:textId="77777777" w:rsidTr="005960A1">
        <w:trPr>
          <w:cantSplit/>
        </w:trPr>
        <w:tc>
          <w:tcPr>
            <w:tcW w:w="2129" w:type="pct"/>
          </w:tcPr>
          <w:p w14:paraId="3D35B0D2" w14:textId="77777777" w:rsidR="004A6F26" w:rsidRPr="00084A9D" w:rsidRDefault="004A6F26" w:rsidP="00CB235A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Stage 2 &amp; 3</w:t>
            </w:r>
          </w:p>
        </w:tc>
        <w:tc>
          <w:tcPr>
            <w:tcW w:w="901" w:type="pct"/>
          </w:tcPr>
          <w:p w14:paraId="4FCD4247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4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4.5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10747D68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1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6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5FFBA990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7.7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54A4EEA6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16976F63" w14:textId="77777777" w:rsidTr="005960A1">
        <w:trPr>
          <w:cantSplit/>
        </w:trPr>
        <w:tc>
          <w:tcPr>
            <w:tcW w:w="2129" w:type="pct"/>
          </w:tcPr>
          <w:p w14:paraId="5F2CEF5E" w14:textId="77777777" w:rsidR="004A6F26" w:rsidRPr="00084A9D" w:rsidRDefault="004A6F26" w:rsidP="00CB235A">
            <w:pPr>
              <w:spacing w:before="20" w:after="20"/>
              <w:ind w:lef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901" w:type="pct"/>
          </w:tcPr>
          <w:p w14:paraId="59E7CDC7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.0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2CCE22F6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1.2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7B1FFEC5" w14:textId="77777777" w:rsidR="004A6F26" w:rsidRPr="00084A9D" w:rsidRDefault="004A6F26" w:rsidP="00CB235A">
            <w:pPr>
              <w:spacing w:before="20" w:after="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0</w:t>
            </w:r>
            <w:r w:rsidRPr="00084A9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157DCFBE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·</w:t>
            </w:r>
          </w:p>
        </w:tc>
      </w:tr>
      <w:tr w:rsidR="004A6F26" w:rsidRPr="00D91979" w14:paraId="68E55C5C" w14:textId="77777777" w:rsidTr="005960A1">
        <w:trPr>
          <w:cantSplit/>
        </w:trPr>
        <w:tc>
          <w:tcPr>
            <w:tcW w:w="2129" w:type="pct"/>
          </w:tcPr>
          <w:p w14:paraId="4A98E7C1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>Completed chemotherapy</w:t>
            </w:r>
          </w:p>
        </w:tc>
        <w:tc>
          <w:tcPr>
            <w:tcW w:w="901" w:type="pct"/>
          </w:tcPr>
          <w:p w14:paraId="66FFB931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41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41.8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92" w:type="pct"/>
          </w:tcPr>
          <w:p w14:paraId="7B708415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36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44.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17" w:type="pct"/>
          </w:tcPr>
          <w:p w14:paraId="2688206D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5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9.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461" w:type="pct"/>
          </w:tcPr>
          <w:p w14:paraId="4F50C6BF" w14:textId="77777777" w:rsidR="004A6F26" w:rsidRPr="00084A9D" w:rsidRDefault="004A6F26" w:rsidP="00CB235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253</w:t>
            </w:r>
          </w:p>
        </w:tc>
      </w:tr>
      <w:tr w:rsidR="002E331A" w:rsidRPr="00D91979" w14:paraId="707A6683" w14:textId="77777777" w:rsidTr="005960A1">
        <w:trPr>
          <w:cantSplit/>
        </w:trPr>
        <w:tc>
          <w:tcPr>
            <w:tcW w:w="2129" w:type="pct"/>
          </w:tcPr>
          <w:p w14:paraId="4215207F" w14:textId="77777777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 xml:space="preserve">Time since treatment completion, mean 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 xml:space="preserve"> SD, months</w:t>
            </w:r>
          </w:p>
        </w:tc>
        <w:tc>
          <w:tcPr>
            <w:tcW w:w="901" w:type="pct"/>
          </w:tcPr>
          <w:p w14:paraId="3F8C7144" w14:textId="21454488" w:rsidR="002E331A" w:rsidRPr="004A6F26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74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2 ± 60.18</w:t>
            </w:r>
          </w:p>
        </w:tc>
        <w:tc>
          <w:tcPr>
            <w:tcW w:w="792" w:type="pct"/>
            <w:shd w:val="clear" w:color="auto" w:fill="auto"/>
          </w:tcPr>
          <w:p w14:paraId="09E22256" w14:textId="77777777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2.12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2.20</w:t>
            </w:r>
          </w:p>
        </w:tc>
        <w:tc>
          <w:tcPr>
            <w:tcW w:w="717" w:type="pct"/>
            <w:shd w:val="clear" w:color="auto" w:fill="auto"/>
          </w:tcPr>
          <w:p w14:paraId="434BEE8C" w14:textId="00E23EE1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1.94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47.47</w:t>
            </w:r>
          </w:p>
        </w:tc>
        <w:tc>
          <w:tcPr>
            <w:tcW w:w="461" w:type="pct"/>
          </w:tcPr>
          <w:p w14:paraId="530B3844" w14:textId="77777777" w:rsidR="002E331A" w:rsidRPr="00CB235A" w:rsidRDefault="002E331A" w:rsidP="002E331A">
            <w:pPr>
              <w:spacing w:before="20" w:after="2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210</w:t>
            </w:r>
          </w:p>
        </w:tc>
      </w:tr>
      <w:tr w:rsidR="002E331A" w:rsidRPr="00D91979" w14:paraId="0FFB3761" w14:textId="77777777" w:rsidTr="005960A1">
        <w:trPr>
          <w:cantSplit/>
        </w:trPr>
        <w:tc>
          <w:tcPr>
            <w:tcW w:w="2129" w:type="pct"/>
          </w:tcPr>
          <w:p w14:paraId="22BB9951" w14:textId="77777777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 xml:space="preserve">Time since cancer diagnosis, mean 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084A9D">
              <w:rPr>
                <w:rFonts w:ascii="Times New Roman" w:hAnsi="Times New Roman" w:cs="Times New Roman"/>
                <w:sz w:val="20"/>
                <w:szCs w:val="20"/>
              </w:rPr>
              <w:t xml:space="preserve"> SD, months</w:t>
            </w:r>
          </w:p>
        </w:tc>
        <w:tc>
          <w:tcPr>
            <w:tcW w:w="901" w:type="pct"/>
          </w:tcPr>
          <w:p w14:paraId="11F5774B" w14:textId="7962D551" w:rsidR="002E331A" w:rsidRPr="004A6F26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74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2 ± 59.53</w:t>
            </w:r>
          </w:p>
        </w:tc>
        <w:tc>
          <w:tcPr>
            <w:tcW w:w="792" w:type="pct"/>
            <w:shd w:val="clear" w:color="auto" w:fill="auto"/>
          </w:tcPr>
          <w:p w14:paraId="10EE3AEF" w14:textId="63402787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89.95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61.06</w:t>
            </w:r>
          </w:p>
        </w:tc>
        <w:tc>
          <w:tcPr>
            <w:tcW w:w="717" w:type="pct"/>
            <w:shd w:val="clear" w:color="auto" w:fill="auto"/>
          </w:tcPr>
          <w:p w14:paraId="1E57AFA1" w14:textId="46C7C715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64.41 </w:t>
            </w:r>
            <w:r w:rsidRPr="00084A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 47.62</w:t>
            </w:r>
          </w:p>
        </w:tc>
        <w:tc>
          <w:tcPr>
            <w:tcW w:w="461" w:type="pct"/>
          </w:tcPr>
          <w:p w14:paraId="24F96DEF" w14:textId="77777777" w:rsidR="002E331A" w:rsidRPr="00084A9D" w:rsidRDefault="002E331A" w:rsidP="002E331A">
            <w:pPr>
              <w:spacing w:before="20" w:after="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35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0.108</w:t>
            </w:r>
          </w:p>
        </w:tc>
      </w:tr>
    </w:tbl>
    <w:p w14:paraId="52E4DA16" w14:textId="5E93CE2B" w:rsidR="005960A1" w:rsidRDefault="00CA3970" w:rsidP="004A6F26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4A6F26" w:rsidRPr="00970E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4A6F26" w:rsidRPr="00970EEC">
        <w:rPr>
          <w:rFonts w:ascii="Times New Roman" w:hAnsi="Times New Roman" w:cs="Times New Roman"/>
          <w:color w:val="000000" w:themeColor="text1"/>
          <w:sz w:val="20"/>
          <w:szCs w:val="20"/>
        </w:rPr>
        <w:t>Other cancers include colorectum, lung, prostate, liver, stomach, thyroid, laryngeal, cervical, lymphoma, esophageal, bladder, and kidney.</w:t>
      </w:r>
    </w:p>
    <w:p w14:paraId="586B6F13" w14:textId="701D3653" w:rsidR="005960A1" w:rsidRDefault="005960A1"/>
    <w:sectPr w:rsidR="005960A1" w:rsidSect="0069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CC"/>
    <w:rsid w:val="00003FD0"/>
    <w:rsid w:val="000201EC"/>
    <w:rsid w:val="0002612A"/>
    <w:rsid w:val="000444E4"/>
    <w:rsid w:val="0005627C"/>
    <w:rsid w:val="00072B27"/>
    <w:rsid w:val="00077AFF"/>
    <w:rsid w:val="00077C14"/>
    <w:rsid w:val="000828FB"/>
    <w:rsid w:val="000D3B64"/>
    <w:rsid w:val="000D5D42"/>
    <w:rsid w:val="000E22B5"/>
    <w:rsid w:val="000E6837"/>
    <w:rsid w:val="000F72D6"/>
    <w:rsid w:val="00100BDC"/>
    <w:rsid w:val="00125ECE"/>
    <w:rsid w:val="00133709"/>
    <w:rsid w:val="001339A1"/>
    <w:rsid w:val="00135B29"/>
    <w:rsid w:val="00174854"/>
    <w:rsid w:val="001813C9"/>
    <w:rsid w:val="00190AB6"/>
    <w:rsid w:val="00192AB0"/>
    <w:rsid w:val="001B4897"/>
    <w:rsid w:val="001B78A7"/>
    <w:rsid w:val="00200A5F"/>
    <w:rsid w:val="00221A4F"/>
    <w:rsid w:val="00235CAA"/>
    <w:rsid w:val="00235E4D"/>
    <w:rsid w:val="0023625D"/>
    <w:rsid w:val="002411EB"/>
    <w:rsid w:val="00247609"/>
    <w:rsid w:val="002517BA"/>
    <w:rsid w:val="00276A04"/>
    <w:rsid w:val="002A3925"/>
    <w:rsid w:val="002A4962"/>
    <w:rsid w:val="002E26E7"/>
    <w:rsid w:val="002E2B7B"/>
    <w:rsid w:val="002E331A"/>
    <w:rsid w:val="002E780A"/>
    <w:rsid w:val="003622BC"/>
    <w:rsid w:val="00392617"/>
    <w:rsid w:val="00392887"/>
    <w:rsid w:val="003A78ED"/>
    <w:rsid w:val="003B0FF0"/>
    <w:rsid w:val="003C1FEB"/>
    <w:rsid w:val="003D017E"/>
    <w:rsid w:val="003F0769"/>
    <w:rsid w:val="00405D58"/>
    <w:rsid w:val="00423D23"/>
    <w:rsid w:val="004713F6"/>
    <w:rsid w:val="00474E56"/>
    <w:rsid w:val="004A10D2"/>
    <w:rsid w:val="004A349E"/>
    <w:rsid w:val="004A4249"/>
    <w:rsid w:val="004A6F26"/>
    <w:rsid w:val="004C3609"/>
    <w:rsid w:val="004C461B"/>
    <w:rsid w:val="004C49D5"/>
    <w:rsid w:val="004C6662"/>
    <w:rsid w:val="004F4BB5"/>
    <w:rsid w:val="004F5787"/>
    <w:rsid w:val="00504F59"/>
    <w:rsid w:val="00525C4D"/>
    <w:rsid w:val="00526543"/>
    <w:rsid w:val="00533C74"/>
    <w:rsid w:val="00552B8B"/>
    <w:rsid w:val="00554552"/>
    <w:rsid w:val="00556CE5"/>
    <w:rsid w:val="005662A7"/>
    <w:rsid w:val="00573F36"/>
    <w:rsid w:val="00592969"/>
    <w:rsid w:val="005954F2"/>
    <w:rsid w:val="005960A1"/>
    <w:rsid w:val="005A0DA7"/>
    <w:rsid w:val="005C1DF8"/>
    <w:rsid w:val="005D6FA2"/>
    <w:rsid w:val="005F4604"/>
    <w:rsid w:val="005F59EA"/>
    <w:rsid w:val="0060128A"/>
    <w:rsid w:val="006131AE"/>
    <w:rsid w:val="00634002"/>
    <w:rsid w:val="00665D72"/>
    <w:rsid w:val="0066683D"/>
    <w:rsid w:val="00681AAA"/>
    <w:rsid w:val="006917CC"/>
    <w:rsid w:val="006B0359"/>
    <w:rsid w:val="006C480E"/>
    <w:rsid w:val="006C64F4"/>
    <w:rsid w:val="006C76E2"/>
    <w:rsid w:val="006E0A36"/>
    <w:rsid w:val="006F62F4"/>
    <w:rsid w:val="0070390B"/>
    <w:rsid w:val="007144D2"/>
    <w:rsid w:val="00715BA9"/>
    <w:rsid w:val="00721D32"/>
    <w:rsid w:val="00724A6D"/>
    <w:rsid w:val="007257A9"/>
    <w:rsid w:val="00726D94"/>
    <w:rsid w:val="0073506F"/>
    <w:rsid w:val="00741422"/>
    <w:rsid w:val="0075250E"/>
    <w:rsid w:val="00757CAE"/>
    <w:rsid w:val="007617E4"/>
    <w:rsid w:val="00764764"/>
    <w:rsid w:val="00773728"/>
    <w:rsid w:val="00784DB2"/>
    <w:rsid w:val="00795B39"/>
    <w:rsid w:val="007A28C1"/>
    <w:rsid w:val="007C25A2"/>
    <w:rsid w:val="007D6D04"/>
    <w:rsid w:val="007D78D6"/>
    <w:rsid w:val="007E1091"/>
    <w:rsid w:val="007F12DF"/>
    <w:rsid w:val="007F7293"/>
    <w:rsid w:val="0081253B"/>
    <w:rsid w:val="00825AA0"/>
    <w:rsid w:val="00830347"/>
    <w:rsid w:val="00850F81"/>
    <w:rsid w:val="00887823"/>
    <w:rsid w:val="00890D87"/>
    <w:rsid w:val="008A1A0C"/>
    <w:rsid w:val="008C7836"/>
    <w:rsid w:val="008E35F9"/>
    <w:rsid w:val="008E5745"/>
    <w:rsid w:val="008E67DA"/>
    <w:rsid w:val="008F4AB4"/>
    <w:rsid w:val="0090220A"/>
    <w:rsid w:val="00920423"/>
    <w:rsid w:val="00923060"/>
    <w:rsid w:val="00943A51"/>
    <w:rsid w:val="00951B60"/>
    <w:rsid w:val="00960082"/>
    <w:rsid w:val="00966B4B"/>
    <w:rsid w:val="00970EEC"/>
    <w:rsid w:val="00992EC1"/>
    <w:rsid w:val="00996D9A"/>
    <w:rsid w:val="009F0E4F"/>
    <w:rsid w:val="00A0255F"/>
    <w:rsid w:val="00A164A6"/>
    <w:rsid w:val="00A34EAF"/>
    <w:rsid w:val="00A354C2"/>
    <w:rsid w:val="00A44F57"/>
    <w:rsid w:val="00A47218"/>
    <w:rsid w:val="00A505C4"/>
    <w:rsid w:val="00A615BA"/>
    <w:rsid w:val="00A61733"/>
    <w:rsid w:val="00A72460"/>
    <w:rsid w:val="00A72AA3"/>
    <w:rsid w:val="00AB18EB"/>
    <w:rsid w:val="00AB1C03"/>
    <w:rsid w:val="00AC468A"/>
    <w:rsid w:val="00AF7CF1"/>
    <w:rsid w:val="00B103AD"/>
    <w:rsid w:val="00B161A6"/>
    <w:rsid w:val="00B52DF8"/>
    <w:rsid w:val="00B65B7F"/>
    <w:rsid w:val="00B74267"/>
    <w:rsid w:val="00BA07FE"/>
    <w:rsid w:val="00BE37A9"/>
    <w:rsid w:val="00BE3887"/>
    <w:rsid w:val="00BF61CB"/>
    <w:rsid w:val="00C12A9F"/>
    <w:rsid w:val="00C2099E"/>
    <w:rsid w:val="00C31A50"/>
    <w:rsid w:val="00C3583C"/>
    <w:rsid w:val="00C41219"/>
    <w:rsid w:val="00C51A67"/>
    <w:rsid w:val="00C73929"/>
    <w:rsid w:val="00C8766C"/>
    <w:rsid w:val="00CA0C89"/>
    <w:rsid w:val="00CA3970"/>
    <w:rsid w:val="00CB4CEE"/>
    <w:rsid w:val="00CC5C2B"/>
    <w:rsid w:val="00D10B85"/>
    <w:rsid w:val="00D25346"/>
    <w:rsid w:val="00D33C86"/>
    <w:rsid w:val="00D4096C"/>
    <w:rsid w:val="00D51D97"/>
    <w:rsid w:val="00D56C30"/>
    <w:rsid w:val="00D57605"/>
    <w:rsid w:val="00D608B2"/>
    <w:rsid w:val="00D70F12"/>
    <w:rsid w:val="00D816A7"/>
    <w:rsid w:val="00D85138"/>
    <w:rsid w:val="00D91979"/>
    <w:rsid w:val="00DA16DB"/>
    <w:rsid w:val="00DA43E8"/>
    <w:rsid w:val="00DB45A8"/>
    <w:rsid w:val="00DD61FF"/>
    <w:rsid w:val="00DF2C97"/>
    <w:rsid w:val="00E006B5"/>
    <w:rsid w:val="00E07B5A"/>
    <w:rsid w:val="00E07D10"/>
    <w:rsid w:val="00E265D1"/>
    <w:rsid w:val="00E36B96"/>
    <w:rsid w:val="00E47DBD"/>
    <w:rsid w:val="00E62225"/>
    <w:rsid w:val="00E67A74"/>
    <w:rsid w:val="00E803DC"/>
    <w:rsid w:val="00E85ACE"/>
    <w:rsid w:val="00EB5283"/>
    <w:rsid w:val="00EC583E"/>
    <w:rsid w:val="00EC6C22"/>
    <w:rsid w:val="00ED1246"/>
    <w:rsid w:val="00ED46B7"/>
    <w:rsid w:val="00EF5378"/>
    <w:rsid w:val="00F13A9C"/>
    <w:rsid w:val="00F17B4B"/>
    <w:rsid w:val="00F27EA3"/>
    <w:rsid w:val="00F33266"/>
    <w:rsid w:val="00F63067"/>
    <w:rsid w:val="00F86AA0"/>
    <w:rsid w:val="00FA4892"/>
    <w:rsid w:val="00FC1DCD"/>
    <w:rsid w:val="00FC1F0C"/>
    <w:rsid w:val="00FC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6061"/>
  <w15:chartTrackingRefBased/>
  <w15:docId w15:val="{530C7417-36CB-431C-97DD-CDDEF049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7C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7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9D696-A222-4C67-A299-281AA933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7</Words>
  <Characters>10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heung</dc:creator>
  <cp:keywords/>
  <dc:description/>
  <cp:lastModifiedBy>Janny Zhang</cp:lastModifiedBy>
  <cp:revision>19</cp:revision>
  <dcterms:created xsi:type="dcterms:W3CDTF">2025-04-04T15:44:00Z</dcterms:created>
  <dcterms:modified xsi:type="dcterms:W3CDTF">2025-07-1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92505a2ec5fe9ed21b7fcbbb2599ac28f901c79661544b588ec7244662956</vt:lpwstr>
  </property>
</Properties>
</file>